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B9F5A" w14:textId="7884B69A" w:rsidR="00C15B08" w:rsidRPr="00674319" w:rsidRDefault="005108EA">
      <w:pPr>
        <w:rPr>
          <w:rFonts w:ascii="Times New Roman" w:eastAsia="宋体" w:hAnsi="Times New Roman" w:cs="Times New Roman"/>
          <w:b/>
          <w:bCs/>
          <w:sz w:val="22"/>
          <w:szCs w:val="22"/>
        </w:rPr>
      </w:pPr>
      <w:bookmarkStart w:id="0" w:name="_Hlk193908874"/>
      <w:r w:rsidRPr="00674319">
        <w:rPr>
          <w:rFonts w:ascii="Times New Roman" w:eastAsia="宋体" w:hAnsi="Times New Roman" w:cs="Times New Roman" w:hint="eastAsia"/>
          <w:b/>
          <w:bCs/>
          <w:sz w:val="22"/>
          <w:szCs w:val="22"/>
        </w:rPr>
        <w:t>S2</w:t>
      </w:r>
      <w:r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 </w:t>
      </w:r>
      <w:r w:rsidR="00000000" w:rsidRPr="00674319">
        <w:rPr>
          <w:rFonts w:ascii="Times New Roman" w:eastAsia="宋体" w:hAnsi="Times New Roman" w:cs="Times New Roman"/>
          <w:b/>
          <w:bCs/>
          <w:sz w:val="22"/>
          <w:szCs w:val="22"/>
        </w:rPr>
        <w:t xml:space="preserve">Table </w:t>
      </w:r>
      <w:r w:rsidR="00000000" w:rsidRPr="00674319"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Genotyping of </w:t>
      </w:r>
      <w:bookmarkStart w:id="1" w:name="OLE_LINK111"/>
      <w:r w:rsidR="00000000" w:rsidRPr="00674319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>T</w:t>
      </w:r>
      <w:r w:rsidR="00000000" w:rsidRPr="00674319">
        <w:rPr>
          <w:rFonts w:ascii="Times New Roman" w:eastAsia="宋体" w:hAnsi="Times New Roman" w:cs="Times New Roman" w:hint="eastAsia"/>
          <w:b/>
          <w:bCs/>
          <w:i/>
          <w:iCs/>
          <w:kern w:val="0"/>
          <w:sz w:val="22"/>
        </w:rPr>
        <w:t>oxoplasma</w:t>
      </w:r>
      <w:r w:rsidR="00000000" w:rsidRPr="00674319">
        <w:rPr>
          <w:rFonts w:ascii="Times New Roman" w:eastAsia="宋体" w:hAnsi="Times New Roman" w:cs="Times New Roman"/>
          <w:b/>
          <w:bCs/>
          <w:i/>
          <w:iCs/>
          <w:kern w:val="0"/>
          <w:sz w:val="22"/>
        </w:rPr>
        <w:t xml:space="preserve"> gondii</w:t>
      </w:r>
      <w:bookmarkEnd w:id="1"/>
      <w:r w:rsidR="00000000" w:rsidRPr="00674319"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 </w:t>
      </w:r>
      <w:bookmarkStart w:id="2" w:name="OLE_LINK28"/>
      <w:r w:rsidR="00000000" w:rsidRPr="00674319">
        <w:rPr>
          <w:rFonts w:ascii="Times New Roman" w:eastAsia="宋体" w:hAnsi="Times New Roman" w:cs="Times New Roman"/>
          <w:b/>
          <w:bCs/>
          <w:sz w:val="22"/>
          <w:szCs w:val="22"/>
        </w:rPr>
        <w:t>TgMonkeyCHn3</w:t>
      </w:r>
      <w:bookmarkEnd w:id="2"/>
      <w:r w:rsidR="00000000" w:rsidRPr="00674319">
        <w:rPr>
          <w:rFonts w:ascii="Times New Roman" w:eastAsia="宋体" w:hAnsi="Times New Roman" w:cs="Times New Roman" w:hint="eastAsia"/>
          <w:b/>
          <w:bCs/>
          <w:sz w:val="22"/>
          <w:szCs w:val="22"/>
        </w:rPr>
        <w:t xml:space="preserve"> strain by PCR-RFLP</w:t>
      </w:r>
    </w:p>
    <w:bookmarkEnd w:id="0"/>
    <w:p w14:paraId="6D4D16C2" w14:textId="77777777" w:rsidR="00C15B08" w:rsidRPr="00674319" w:rsidRDefault="00C15B08">
      <w:pPr>
        <w:rPr>
          <w:rFonts w:ascii="Times New Roman" w:eastAsia="宋体" w:hAnsi="Times New Roman" w:cs="Times New Roman"/>
          <w:szCs w:val="21"/>
        </w:rPr>
      </w:pPr>
    </w:p>
    <w:tbl>
      <w:tblPr>
        <w:tblStyle w:val="a4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2532"/>
        <w:gridCol w:w="1143"/>
        <w:gridCol w:w="741"/>
        <w:gridCol w:w="1089"/>
        <w:gridCol w:w="1060"/>
        <w:gridCol w:w="741"/>
        <w:gridCol w:w="776"/>
        <w:gridCol w:w="764"/>
        <w:gridCol w:w="748"/>
        <w:gridCol w:w="748"/>
        <w:gridCol w:w="690"/>
        <w:gridCol w:w="637"/>
        <w:gridCol w:w="738"/>
        <w:gridCol w:w="834"/>
        <w:gridCol w:w="735"/>
      </w:tblGrid>
      <w:tr w:rsidR="00674319" w:rsidRPr="00674319" w14:paraId="1BC76B6B" w14:textId="77777777">
        <w:trPr>
          <w:trHeight w:val="779"/>
        </w:trPr>
        <w:tc>
          <w:tcPr>
            <w:tcW w:w="25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6F133A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 xml:space="preserve">Strain </w:t>
            </w:r>
            <w:r w:rsidRPr="00674319">
              <w:rPr>
                <w:rFonts w:eastAsia="宋体" w:hint="eastAsia"/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41708F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ToxoDB</w:t>
            </w:r>
            <w:proofErr w:type="spellEnd"/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 xml:space="preserve"> genotype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880BA5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SAG1</w:t>
            </w:r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338FC9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5’-3’SAG2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1FD980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Alt.SAG2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E7E848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SAG3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C6D165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BTUB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5BF539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GRA6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DB43E8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C22-8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C8D799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C29-2</w:t>
            </w:r>
          </w:p>
        </w:tc>
        <w:tc>
          <w:tcPr>
            <w:tcW w:w="6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03EAE3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L358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56EC4B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PK1</w:t>
            </w:r>
          </w:p>
        </w:tc>
        <w:tc>
          <w:tcPr>
            <w:tcW w:w="7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B3CD51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Apico</w:t>
            </w:r>
            <w:proofErr w:type="spellEnd"/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D86E9F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ROP18</w:t>
            </w:r>
          </w:p>
        </w:tc>
        <w:tc>
          <w:tcPr>
            <w:tcW w:w="7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18AD91" w14:textId="77777777" w:rsidR="00C15B08" w:rsidRPr="00674319" w:rsidRDefault="00000000">
            <w:pPr>
              <w:jc w:val="center"/>
              <w:rPr>
                <w:rFonts w:eastAsia="宋体"/>
                <w:b/>
                <w:bCs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b/>
                <w:bCs/>
                <w:kern w:val="0"/>
                <w:sz w:val="18"/>
                <w:szCs w:val="18"/>
              </w:rPr>
              <w:t>ROP5</w:t>
            </w:r>
          </w:p>
        </w:tc>
      </w:tr>
      <w:tr w:rsidR="00674319" w:rsidRPr="00674319" w14:paraId="19287611" w14:textId="77777777">
        <w:trPr>
          <w:trHeight w:val="396"/>
        </w:trPr>
        <w:tc>
          <w:tcPr>
            <w:tcW w:w="25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70B63F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 xml:space="preserve">GT1 </w:t>
            </w: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14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0C6894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#10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614B980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10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1D4522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10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F1F6D5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96F5D1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60FB63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98E21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26D0D0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25C5CF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224E9E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2EFAFD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5F6B7E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8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AB815C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8E964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1</w:t>
            </w:r>
          </w:p>
        </w:tc>
      </w:tr>
      <w:tr w:rsidR="00674319" w:rsidRPr="00674319" w14:paraId="106908D4" w14:textId="77777777">
        <w:trPr>
          <w:trHeight w:val="396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40463435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 xml:space="preserve">PTG </w:t>
            </w: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04D9A69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#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C29A11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/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041594E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AFDEF1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ACAB774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DEC8C0C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6C576F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0718399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DD26252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B12A02E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497EDF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391BE42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093C9810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4A2461F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2</w:t>
            </w:r>
          </w:p>
        </w:tc>
      </w:tr>
      <w:tr w:rsidR="00674319" w:rsidRPr="00674319" w14:paraId="784D52D7" w14:textId="77777777">
        <w:trPr>
          <w:trHeight w:val="396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28846058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 xml:space="preserve">CTG </w:t>
            </w: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970D3B3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#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8768205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/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566EDBA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8BAF8C7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7E695AE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408EE35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5A7315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A1D628D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45A83AE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F7A767D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8206FCD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F6DF5DE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87E4327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4EE31299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3</w:t>
            </w:r>
          </w:p>
        </w:tc>
      </w:tr>
      <w:tr w:rsidR="00674319" w:rsidRPr="00674319" w14:paraId="6D88D822" w14:textId="77777777">
        <w:trPr>
          <w:trHeight w:val="396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49700B73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 xml:space="preserve">TgCgCa1 </w:t>
            </w: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A7412AA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#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1FD0670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62ECA1C5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B06ED6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3CEED19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46AC001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E54E418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9BF3EC4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8D7BB13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u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-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730818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AE5BF4F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u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-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AE8F412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45E81D1F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4B20C25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5</w:t>
            </w:r>
          </w:p>
        </w:tc>
      </w:tr>
      <w:tr w:rsidR="00674319" w:rsidRPr="00674319" w14:paraId="173F0E38" w14:textId="77777777">
        <w:trPr>
          <w:trHeight w:val="396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35D87162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 xml:space="preserve">MAS </w:t>
            </w: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B829F22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#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D1FAFB8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u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-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3A513E9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EF9CB68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FFD0EB3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A29D28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17E554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69AE654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u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6F82F450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DE38C10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D8103F9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982503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74BD8B1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63C4FD87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4</w:t>
            </w:r>
          </w:p>
        </w:tc>
      </w:tr>
      <w:tr w:rsidR="00674319" w:rsidRPr="00674319" w14:paraId="5BA410C9" w14:textId="77777777">
        <w:trPr>
          <w:trHeight w:val="396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69113C94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 xml:space="preserve">TgCatBr5 </w:t>
            </w: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54DE97C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#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9030D38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751EE8A5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DCFF0D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D5714FC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0CD002F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38CCFA3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C065B69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3AED91A7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6F98A9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E466AF1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u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-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E81803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69205761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18C5142F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4</w:t>
            </w:r>
          </w:p>
        </w:tc>
      </w:tr>
      <w:tr w:rsidR="00674319" w:rsidRPr="00674319" w14:paraId="17A44C81" w14:textId="77777777">
        <w:trPr>
          <w:trHeight w:val="396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4024D453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 xml:space="preserve">TgCatBr64 </w:t>
            </w: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FF23DCE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#1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B39F6E1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29C0F6EC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CD85D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u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-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994553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A96A740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09B34E5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D48E55E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u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0943F7C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2545269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7EA623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5C75457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5AFB5E74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863619A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3</w:t>
            </w:r>
          </w:p>
        </w:tc>
      </w:tr>
      <w:tr w:rsidR="00674319" w:rsidRPr="00674319" w14:paraId="29634D9C" w14:textId="77777777">
        <w:trPr>
          <w:trHeight w:val="396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14:paraId="1517B893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 xml:space="preserve">TgRsCr1 </w:t>
            </w: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A108C5C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#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77E57EA9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u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-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</w:tcPr>
          <w:p w14:paraId="3A39000C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C3A081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6F14E07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24B423A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C388330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F0D934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u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-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6D86955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74DA77E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91F366F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D7819DD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</w:tcPr>
          <w:p w14:paraId="13850F73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2AE7249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3</w:t>
            </w:r>
          </w:p>
        </w:tc>
      </w:tr>
      <w:tr w:rsidR="00C15B08" w:rsidRPr="00674319" w14:paraId="4C304196" w14:textId="77777777">
        <w:trPr>
          <w:trHeight w:val="792"/>
        </w:trPr>
        <w:tc>
          <w:tcPr>
            <w:tcW w:w="25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A53382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TgMonkeyCHn3</w:t>
            </w:r>
          </w:p>
          <w:p w14:paraId="19B5FA44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(this study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4EB5BA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#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E9528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CD11A6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2AD948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DE800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I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E2D428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F1B1CF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I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3F43A3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u</w:t>
            </w:r>
            <w:r w:rsidRPr="00674319">
              <w:rPr>
                <w:rFonts w:eastAsia="宋体"/>
                <w:kern w:val="0"/>
                <w:sz w:val="18"/>
                <w:szCs w:val="18"/>
              </w:rPr>
              <w:t>-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12C4B7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118E1B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854B65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AA3444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A3CE9F" w14:textId="6A10C6D3" w:rsidR="00C15B08" w:rsidRPr="00674319" w:rsidRDefault="002271DD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3A9342" w14:textId="77777777" w:rsidR="00C15B08" w:rsidRPr="00674319" w:rsidRDefault="00000000">
            <w:pPr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674319">
              <w:rPr>
                <w:rFonts w:eastAsia="宋体"/>
                <w:kern w:val="0"/>
                <w:sz w:val="18"/>
                <w:szCs w:val="18"/>
              </w:rPr>
              <w:t>3</w:t>
            </w:r>
          </w:p>
        </w:tc>
      </w:tr>
    </w:tbl>
    <w:p w14:paraId="72510602" w14:textId="77777777" w:rsidR="00C15B08" w:rsidRPr="00674319" w:rsidRDefault="00C15B08">
      <w:pPr>
        <w:rPr>
          <w:rFonts w:ascii="Times New Roman" w:eastAsia="宋体" w:hAnsi="Times New Roman" w:cs="Times New Roman"/>
          <w:szCs w:val="21"/>
        </w:rPr>
      </w:pPr>
    </w:p>
    <w:p w14:paraId="296077DC" w14:textId="77777777" w:rsidR="00C15B08" w:rsidRPr="00674319" w:rsidRDefault="00C15B08">
      <w:pPr>
        <w:rPr>
          <w:rFonts w:ascii="Times New Roman" w:eastAsia="宋体" w:hAnsi="Times New Roman" w:cs="Times New Roman"/>
          <w:szCs w:val="21"/>
        </w:rPr>
      </w:pPr>
    </w:p>
    <w:p w14:paraId="7076F51E" w14:textId="14C9D4B4" w:rsidR="00C15B08" w:rsidRPr="00674319" w:rsidRDefault="00C15B08">
      <w:pPr>
        <w:widowControl/>
        <w:autoSpaceDE w:val="0"/>
        <w:ind w:left="210" w:hangingChars="100" w:hanging="210"/>
      </w:pPr>
    </w:p>
    <w:sectPr w:rsidR="00C15B08" w:rsidRPr="00674319" w:rsidSect="005108EA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77EEE" w14:textId="77777777" w:rsidR="006A29CA" w:rsidRDefault="006A29CA">
      <w:r>
        <w:separator/>
      </w:r>
    </w:p>
  </w:endnote>
  <w:endnote w:type="continuationSeparator" w:id="0">
    <w:p w14:paraId="1F5443E9" w14:textId="77777777" w:rsidR="006A29CA" w:rsidRDefault="006A2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1772933"/>
    </w:sdtPr>
    <w:sdtContent>
      <w:p w14:paraId="2470F4E4" w14:textId="77777777" w:rsidR="00C15B08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6FA4C6" w14:textId="77777777" w:rsidR="00C15B08" w:rsidRDefault="00C15B0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87240" w14:textId="77777777" w:rsidR="006A29CA" w:rsidRDefault="006A29CA">
      <w:r>
        <w:separator/>
      </w:r>
    </w:p>
  </w:footnote>
  <w:footnote w:type="continuationSeparator" w:id="0">
    <w:p w14:paraId="722EEE1D" w14:textId="77777777" w:rsidR="006A29CA" w:rsidRDefault="006A2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54B6F5D"/>
    <w:rsid w:val="00097744"/>
    <w:rsid w:val="000F3599"/>
    <w:rsid w:val="001B7FE2"/>
    <w:rsid w:val="001D1D43"/>
    <w:rsid w:val="001E65C5"/>
    <w:rsid w:val="002271DD"/>
    <w:rsid w:val="003D6EB7"/>
    <w:rsid w:val="004A0E2E"/>
    <w:rsid w:val="004A77F7"/>
    <w:rsid w:val="004B285D"/>
    <w:rsid w:val="005108EA"/>
    <w:rsid w:val="00515A9B"/>
    <w:rsid w:val="0061676E"/>
    <w:rsid w:val="00674319"/>
    <w:rsid w:val="006A29CA"/>
    <w:rsid w:val="006B5FC0"/>
    <w:rsid w:val="00712E42"/>
    <w:rsid w:val="00801D6C"/>
    <w:rsid w:val="0083258F"/>
    <w:rsid w:val="009B2E21"/>
    <w:rsid w:val="00A55C83"/>
    <w:rsid w:val="00BB2BED"/>
    <w:rsid w:val="00BC7810"/>
    <w:rsid w:val="00C15B08"/>
    <w:rsid w:val="00D15127"/>
    <w:rsid w:val="00D500AC"/>
    <w:rsid w:val="00DF26BB"/>
    <w:rsid w:val="00EB7EDC"/>
    <w:rsid w:val="00F74B4B"/>
    <w:rsid w:val="054B6F5D"/>
    <w:rsid w:val="30094328"/>
    <w:rsid w:val="326F08EC"/>
    <w:rsid w:val="3F024441"/>
    <w:rsid w:val="4CEA1CF0"/>
    <w:rsid w:val="4F3D6962"/>
    <w:rsid w:val="59476F7E"/>
    <w:rsid w:val="5B782666"/>
    <w:rsid w:val="62A57002"/>
    <w:rsid w:val="6E732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8E271E"/>
  <w15:docId w15:val="{D1F55232-F285-4C46-92E4-03D2507D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a4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autoRedefine/>
    <w:uiPriority w:val="99"/>
    <w:unhideWhenUsed/>
    <w:qFormat/>
    <w:rPr>
      <w:rFonts w:eastAsia="Times New Roman"/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/>
      </w:tcPr>
    </w:tblStyle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styleId="a5">
    <w:name w:val="line number"/>
    <w:basedOn w:val="a0"/>
    <w:rsid w:val="002271DD"/>
  </w:style>
  <w:style w:type="paragraph" w:styleId="a6">
    <w:name w:val="header"/>
    <w:basedOn w:val="a"/>
    <w:link w:val="a7"/>
    <w:rsid w:val="001B7F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1B7FE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30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胖胖法式小面包</dc:creator>
  <cp:lastModifiedBy>玉荣 杨</cp:lastModifiedBy>
  <cp:revision>3</cp:revision>
  <cp:lastPrinted>2025-03-25T12:44:00Z</cp:lastPrinted>
  <dcterms:created xsi:type="dcterms:W3CDTF">2025-05-17T02:36:00Z</dcterms:created>
  <dcterms:modified xsi:type="dcterms:W3CDTF">2025-05-17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7BC008AF13A44988F92B5F4F02E5F2C_13</vt:lpwstr>
  </property>
  <property fmtid="{D5CDD505-2E9C-101B-9397-08002B2CF9AE}" pid="4" name="KSOTemplateDocerSaveRecord">
    <vt:lpwstr>eyJoZGlkIjoiNzVjNzE5Mzc1ODlmODc3MzE2ZDljMDBlOTE4YzhjYzEiLCJ1c2VySWQiOiI0MDM4NzcyMzMifQ==</vt:lpwstr>
  </property>
</Properties>
</file>